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16 w16cex w16sdtdh w16sdtfl w16du wp14">
  <w:body>
    <w:p w:rsidRPr="00FE4D2E" w:rsidR="0420ACDA" w:rsidP="2B94D943" w:rsidRDefault="0420ACDA" w14:paraId="7F8A7F86" w14:textId="67F3C481">
      <w:pPr>
        <w:rPr>
          <w:rStyle w:val="Kop1Char"/>
          <w:rFonts w:ascii="Aptos Display" w:hAnsi="Aptos Display" w:eastAsia="Aptos Display" w:cs="Aptos Display"/>
          <w:lang w:val="en-US"/>
        </w:rPr>
      </w:pPr>
      <w:r w:rsidRPr="02C58FEF" w:rsidR="0420ACDA">
        <w:rPr>
          <w:rStyle w:val="Kop1Char"/>
          <w:rFonts w:ascii="Aptos Display" w:hAnsi="Aptos Display" w:eastAsia="Aptos Display" w:cs="Aptos Display"/>
          <w:lang w:val="en-US"/>
        </w:rPr>
        <w:t xml:space="preserve">Supplementary file </w:t>
      </w:r>
      <w:r w:rsidRPr="02C58FEF" w:rsidR="15251025">
        <w:rPr>
          <w:rStyle w:val="Kop1Char"/>
          <w:rFonts w:ascii="Aptos Display" w:hAnsi="Aptos Display" w:eastAsia="Aptos Display" w:cs="Aptos Display"/>
          <w:lang w:val="en-US"/>
        </w:rPr>
        <w:t>4</w:t>
      </w:r>
      <w:r w:rsidRPr="02C58FEF" w:rsidR="0420ACDA">
        <w:rPr>
          <w:rStyle w:val="Kop1Char"/>
          <w:rFonts w:ascii="Aptos Display" w:hAnsi="Aptos Display" w:eastAsia="Aptos Display" w:cs="Aptos Display"/>
          <w:lang w:val="en-US"/>
        </w:rPr>
        <w:t>: Critical appraisal</w:t>
      </w:r>
    </w:p>
    <w:p w:rsidRPr="005329DA" w:rsidR="004365B9" w:rsidP="004365B9" w:rsidRDefault="2C6E8851" w14:paraId="0C3FB4F2" w14:textId="77777777">
      <w:pPr>
        <w:rPr>
          <w:rFonts w:ascii="Aptos" w:hAnsi="Aptos" w:eastAsia="Aptos" w:cs="Aptos"/>
          <w:lang w:val="en-US"/>
        </w:rPr>
      </w:pPr>
      <w:r w:rsidRPr="2FE4EA6B">
        <w:rPr>
          <w:rFonts w:ascii="Aptos" w:hAnsi="Aptos" w:eastAsia="Aptos" w:cs="Aptos"/>
          <w:lang w:val="en-US"/>
        </w:rPr>
        <w:t xml:space="preserve">Supplementary File </w:t>
      </w:r>
      <w:r w:rsidR="008D0349">
        <w:rPr>
          <w:rFonts w:ascii="Aptos" w:hAnsi="Aptos" w:eastAsia="Aptos" w:cs="Aptos"/>
          <w:lang w:val="en-US"/>
        </w:rPr>
        <w:t>3</w:t>
      </w:r>
      <w:r w:rsidRPr="2FE4EA6B">
        <w:rPr>
          <w:rFonts w:ascii="Aptos" w:hAnsi="Aptos" w:eastAsia="Aptos" w:cs="Aptos"/>
          <w:lang w:val="en-US"/>
        </w:rPr>
        <w:t xml:space="preserve">: </w:t>
      </w:r>
      <w:r w:rsidRPr="005329DA" w:rsidR="004365B9">
        <w:rPr>
          <w:rFonts w:ascii="Aptos" w:hAnsi="Aptos" w:eastAsia="Aptos" w:cs="Aptos"/>
          <w:lang w:val="en-US"/>
        </w:rPr>
        <w:t>Critical appraisal of each included study using the JBI Critical Appraisal Checklists</w:t>
      </w:r>
    </w:p>
    <w:p w:rsidRPr="001B4269" w:rsidR="00A53F4D" w:rsidP="00A53F4D" w:rsidRDefault="00A53F4D" w14:paraId="3180C727" w14:textId="5359856F">
      <w:pPr>
        <w:rPr>
          <w:rFonts w:ascii="Aptos" w:hAnsi="Aptos" w:eastAsia="Aptos" w:cs="Aptos"/>
          <w:b/>
          <w:bCs/>
          <w:lang w:val="en-US"/>
        </w:rPr>
      </w:pPr>
    </w:p>
    <w:p w:rsidRPr="00A97939" w:rsidR="00067FAF" w:rsidP="00FE4D2E" w:rsidRDefault="00067FAF" w14:paraId="49758455" w14:textId="044F4EB5">
      <w:pPr>
        <w:rPr>
          <w:rFonts w:ascii="Aptos" w:hAnsi="Aptos" w:eastAsia="Aptos" w:cs="Aptos"/>
          <w:b/>
          <w:bCs/>
          <w:lang w:val="en-US"/>
        </w:rPr>
      </w:pPr>
    </w:p>
    <w:p w:rsidR="00FE4D2E" w:rsidP="00FE4D2E" w:rsidRDefault="00733645" w14:paraId="19250CFF" w14:textId="1B2D5A9C">
      <w:pPr>
        <w:rPr>
          <w:rFonts w:ascii="Aptos" w:hAnsi="Aptos" w:eastAsia="Aptos" w:cs="Aptos"/>
          <w:lang w:val="en-US"/>
        </w:rPr>
      </w:pPr>
      <w:r w:rsidRPr="00733645">
        <w:rPr>
          <w:noProof/>
        </w:rPr>
        <w:lastRenderedPageBreak/>
        <w:drawing>
          <wp:inline distT="0" distB="0" distL="0" distR="0" wp14:anchorId="7FFC0B8C" wp14:editId="51500C0E">
            <wp:extent cx="9777730" cy="5448300"/>
            <wp:effectExtent l="0" t="0" r="0" b="0"/>
            <wp:docPr id="1454012006" name="Afbeelding 4">
              <a:extLst xmlns:a="http://schemas.openxmlformats.org/drawingml/2006/main">
                <a:ext uri="{FF2B5EF4-FFF2-40B4-BE49-F238E27FC236}">
                  <a16:creationId xmlns:a16="http://schemas.microsoft.com/office/drawing/2014/main" id="{732426C7-69A9-4807-B04E-B9A8FF9B41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44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520" w:rsidP="00FE4D2E" w:rsidRDefault="00905520" w14:paraId="71DE160F" w14:textId="77777777">
      <w:pPr>
        <w:rPr>
          <w:rFonts w:ascii="Aptos" w:hAnsi="Aptos" w:eastAsia="Aptos" w:cs="Aptos"/>
          <w:lang w:val="en-US"/>
        </w:rPr>
      </w:pPr>
    </w:p>
    <w:p w:rsidRPr="006570C9" w:rsidR="00905520" w:rsidP="00FE4D2E" w:rsidRDefault="006D2786" w14:paraId="3CF1ED90" w14:textId="47E32A75">
      <w:pPr>
        <w:rPr>
          <w:rFonts w:ascii="Aptos" w:hAnsi="Aptos" w:eastAsia="Aptos" w:cs="Aptos"/>
          <w:lang w:val="en-US"/>
        </w:rPr>
      </w:pPr>
      <w:r w:rsidRPr="006D2786">
        <w:rPr>
          <w:noProof/>
        </w:rPr>
        <w:lastRenderedPageBreak/>
        <w:drawing>
          <wp:inline distT="0" distB="0" distL="0" distR="0" wp14:anchorId="352065DB" wp14:editId="2D5189FC">
            <wp:extent cx="9777730" cy="5257800"/>
            <wp:effectExtent l="0" t="0" r="0" b="0"/>
            <wp:docPr id="1237527524" name="Afbeelding 6">
              <a:extLst xmlns:a="http://schemas.openxmlformats.org/drawingml/2006/main">
                <a:ext uri="{FF2B5EF4-FFF2-40B4-BE49-F238E27FC236}">
                  <a16:creationId xmlns:a16="http://schemas.microsoft.com/office/drawing/2014/main" id="{9E12F4F8-2F21-427B-A005-47C00A819A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Pr="006570C9" w:rsidR="00905520" w:rsidSect="003278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8EEA5A"/>
    <w:rsid w:val="00017B53"/>
    <w:rsid w:val="00067FAF"/>
    <w:rsid w:val="00082754"/>
    <w:rsid w:val="00087B5D"/>
    <w:rsid w:val="00093999"/>
    <w:rsid w:val="000D7E52"/>
    <w:rsid w:val="00141022"/>
    <w:rsid w:val="001B4269"/>
    <w:rsid w:val="001C52C2"/>
    <w:rsid w:val="00244D23"/>
    <w:rsid w:val="002D73A9"/>
    <w:rsid w:val="003278B5"/>
    <w:rsid w:val="00415E85"/>
    <w:rsid w:val="0041669F"/>
    <w:rsid w:val="004365B9"/>
    <w:rsid w:val="00476A9B"/>
    <w:rsid w:val="004A6355"/>
    <w:rsid w:val="004B3718"/>
    <w:rsid w:val="005329DA"/>
    <w:rsid w:val="005B771B"/>
    <w:rsid w:val="005C66BE"/>
    <w:rsid w:val="005C7240"/>
    <w:rsid w:val="005E48B3"/>
    <w:rsid w:val="00635C48"/>
    <w:rsid w:val="006570C9"/>
    <w:rsid w:val="006D2786"/>
    <w:rsid w:val="007205E2"/>
    <w:rsid w:val="00733645"/>
    <w:rsid w:val="00771AB7"/>
    <w:rsid w:val="007C71F5"/>
    <w:rsid w:val="008854A6"/>
    <w:rsid w:val="008D0349"/>
    <w:rsid w:val="00905520"/>
    <w:rsid w:val="009A2CAC"/>
    <w:rsid w:val="009A4F07"/>
    <w:rsid w:val="00A06C60"/>
    <w:rsid w:val="00A346CC"/>
    <w:rsid w:val="00A53F4D"/>
    <w:rsid w:val="00A8709B"/>
    <w:rsid w:val="00A97939"/>
    <w:rsid w:val="00AE1D10"/>
    <w:rsid w:val="00AE7C77"/>
    <w:rsid w:val="00B56050"/>
    <w:rsid w:val="00B942BB"/>
    <w:rsid w:val="00BD2ADE"/>
    <w:rsid w:val="00C63329"/>
    <w:rsid w:val="00D1280D"/>
    <w:rsid w:val="00D70E69"/>
    <w:rsid w:val="00D9418D"/>
    <w:rsid w:val="00E45F3C"/>
    <w:rsid w:val="00EF3E6F"/>
    <w:rsid w:val="00F90BE0"/>
    <w:rsid w:val="00FA59E2"/>
    <w:rsid w:val="00FE4D2E"/>
    <w:rsid w:val="02C58FEF"/>
    <w:rsid w:val="0420ACDA"/>
    <w:rsid w:val="15251025"/>
    <w:rsid w:val="28CAAAF2"/>
    <w:rsid w:val="2B94D943"/>
    <w:rsid w:val="2C6E8851"/>
    <w:rsid w:val="2FE4EA6B"/>
    <w:rsid w:val="378EE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EEA5A"/>
  <w15:chartTrackingRefBased/>
  <w15:docId w15:val="{DE25A893-E7DE-4081-9900-4D97DC77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el">
    <w:name w:val="Title"/>
    <w:basedOn w:val="Standaard"/>
    <w:next w:val="Standaard"/>
    <w:uiPriority w:val="10"/>
    <w:qFormat/>
    <w:rsid w:val="2B94D943"/>
    <w:pPr>
      <w:spacing w:after="80" w:line="240" w:lineRule="auto"/>
      <w:contextualSpacing/>
    </w:pPr>
    <w:rPr>
      <w:rFonts w:asciiTheme="majorHAnsi" w:hAnsiTheme="majorHAnsi" w:eastAsiaTheme="majorEastAsia" w:cstheme="majorBidi"/>
      <w:sz w:val="56"/>
      <w:szCs w:val="56"/>
    </w:rPr>
  </w:style>
  <w:style w:type="table" w:styleId="Tabelraster">
    <w:name w:val="Table Grid"/>
    <w:basedOn w:val="Standaardtabel"/>
    <w:uiPriority w:val="39"/>
    <w:rsid w:val="007C71F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e">
    <w:name w:val="Revision"/>
    <w:hidden/>
    <w:uiPriority w:val="99"/>
    <w:semiHidden/>
    <w:rsid w:val="002D73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emf" Id="rId8" /><Relationship Type="http://schemas.openxmlformats.org/officeDocument/2006/relationships/customXml" Target="../customXml/item3.xml" Id="rId3" /><Relationship Type="http://schemas.openxmlformats.org/officeDocument/2006/relationships/image" Target="media/image1.emf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3D98BD2763064CAC6DA7D649DF4AAB" ma:contentTypeVersion="12" ma:contentTypeDescription="Een nieuw document maken." ma:contentTypeScope="" ma:versionID="716fe07fba1f26efb4ff061304fe5cab">
  <xsd:schema xmlns:xsd="http://www.w3.org/2001/XMLSchema" xmlns:xs="http://www.w3.org/2001/XMLSchema" xmlns:p="http://schemas.microsoft.com/office/2006/metadata/properties" xmlns:ns2="5cc0c0b9-ed1e-4b92-8932-efb5a3227ba9" xmlns:ns3="53732645-a374-4375-867c-d23eae1cc991" targetNamespace="http://schemas.microsoft.com/office/2006/metadata/properties" ma:root="true" ma:fieldsID="07a6da3c9e843ffccb7d5e3a9762b3ef" ns2:_="" ns3:_="">
    <xsd:import namespace="5cc0c0b9-ed1e-4b92-8932-efb5a3227ba9"/>
    <xsd:import namespace="53732645-a374-4375-867c-d23eae1cc9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c0c0b9-ed1e-4b92-8932-efb5a3227b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d59c5590-1c17-4d57-8351-d80996581d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732645-a374-4375-867c-d23eae1cc99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b32cae3-d5a5-4b9a-9f32-9f374008f12c}" ma:internalName="TaxCatchAll" ma:showField="CatchAllData" ma:web="53732645-a374-4375-867c-d23eae1cc9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732645-a374-4375-867c-d23eae1cc991" xsi:nil="true"/>
    <lcf76f155ced4ddcb4097134ff3c332f xmlns="5cc0c0b9-ed1e-4b92-8932-efb5a3227ba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F83A0C-899D-48B1-9771-8EEC35E4B1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c0c0b9-ed1e-4b92-8932-efb5a3227ba9"/>
    <ds:schemaRef ds:uri="53732645-a374-4375-867c-d23eae1cc9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06C16B-21D9-47A4-A650-F3DF2D20AEAD}">
  <ds:schemaRefs>
    <ds:schemaRef ds:uri="http://schemas.microsoft.com/office/2006/metadata/properties"/>
    <ds:schemaRef ds:uri="http://schemas.microsoft.com/office/infopath/2007/PartnerControls"/>
    <ds:schemaRef ds:uri="53732645-a374-4375-867c-d23eae1cc991"/>
    <ds:schemaRef ds:uri="5cc0c0b9-ed1e-4b92-8932-efb5a3227ba9"/>
  </ds:schemaRefs>
</ds:datastoreItem>
</file>

<file path=customXml/itemProps3.xml><?xml version="1.0" encoding="utf-8"?>
<ds:datastoreItem xmlns:ds="http://schemas.openxmlformats.org/officeDocument/2006/customXml" ds:itemID="{FA6CDF20-33A9-41DB-933F-A8AF894D1A4C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jolein Onnink</dc:creator>
  <keywords/>
  <dc:description/>
  <lastModifiedBy>Marjolein Onnink</lastModifiedBy>
  <revision>22</revision>
  <lastPrinted>2025-11-18T03:33:00.0000000Z</lastPrinted>
  <dcterms:created xsi:type="dcterms:W3CDTF">2025-11-17T19:23:00.0000000Z</dcterms:created>
  <dcterms:modified xsi:type="dcterms:W3CDTF">2026-03-10T18:09:53.278008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3D98BD2763064CAC6DA7D649DF4AAB</vt:lpwstr>
  </property>
  <property fmtid="{D5CDD505-2E9C-101B-9397-08002B2CF9AE}" pid="3" name="MediaServiceImageTags">
    <vt:lpwstr/>
  </property>
</Properties>
</file>